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ECAD9" w14:textId="77777777" w:rsidR="007A034B" w:rsidRPr="00E41DA4" w:rsidRDefault="007A034B" w:rsidP="007A034B">
      <w:pPr>
        <w:pageBreakBefore/>
        <w:widowControl w:val="0"/>
        <w:autoSpaceDE w:val="0"/>
        <w:autoSpaceDN w:val="0"/>
        <w:adjustRightInd w:val="0"/>
        <w:rPr>
          <w:rFonts w:ascii="Arial" w:eastAsia="Calibri" w:hAnsi="Arial"/>
          <w:b/>
          <w:sz w:val="22"/>
          <w:szCs w:val="22"/>
        </w:rPr>
      </w:pPr>
      <w:r w:rsidRPr="00ED385E">
        <w:rPr>
          <w:rFonts w:ascii="Arial" w:eastAsia="Calibri" w:hAnsi="Arial"/>
          <w:b/>
          <w:sz w:val="22"/>
          <w:szCs w:val="22"/>
        </w:rPr>
        <w:t xml:space="preserve">Suppl </w:t>
      </w:r>
      <w:r w:rsidRPr="00E41DA4">
        <w:rPr>
          <w:rFonts w:ascii="Arial" w:eastAsia="Calibri" w:hAnsi="Arial"/>
          <w:b/>
          <w:sz w:val="22"/>
          <w:szCs w:val="22"/>
        </w:rPr>
        <w:t>2</w:t>
      </w:r>
      <w:r>
        <w:rPr>
          <w:rFonts w:ascii="Arial" w:eastAsia="Calibri" w:hAnsi="Arial"/>
          <w:b/>
          <w:sz w:val="22"/>
          <w:szCs w:val="22"/>
        </w:rPr>
        <w:t>.</w:t>
      </w:r>
      <w:r w:rsidRPr="00E41DA4">
        <w:rPr>
          <w:rFonts w:ascii="Arial" w:eastAsia="Calibri" w:hAnsi="Arial"/>
          <w:b/>
          <w:sz w:val="22"/>
          <w:szCs w:val="22"/>
        </w:rPr>
        <w:t xml:space="preserve"> </w:t>
      </w:r>
      <w:r w:rsidRPr="00AD7185">
        <w:rPr>
          <w:rFonts w:ascii="Arial" w:eastAsia="Calibri" w:hAnsi="Arial"/>
          <w:bCs/>
          <w:sz w:val="22"/>
          <w:szCs w:val="22"/>
        </w:rPr>
        <w:t xml:space="preserve">Clinical Characteristics by PAPi Cut-off Value </w:t>
      </w:r>
      <w:r w:rsidRPr="00AD7185">
        <w:rPr>
          <w:rFonts w:ascii="Arial" w:eastAsia="Calibri" w:hAnsi="Arial" w:cs="Arial"/>
          <w:bCs/>
          <w:sz w:val="22"/>
          <w:szCs w:val="22"/>
        </w:rPr>
        <w:t>&lt;</w:t>
      </w:r>
      <w:r>
        <w:rPr>
          <w:rFonts w:ascii="Arial" w:eastAsia="Calibri" w:hAnsi="Arial" w:cs="Arial"/>
          <w:bCs/>
          <w:sz w:val="22"/>
          <w:szCs w:val="22"/>
        </w:rPr>
        <w:t xml:space="preserve"> </w:t>
      </w:r>
      <w:r w:rsidRPr="00AD7185">
        <w:rPr>
          <w:rFonts w:ascii="Arial" w:eastAsia="Calibri" w:hAnsi="Arial"/>
          <w:bCs/>
          <w:sz w:val="22"/>
          <w:szCs w:val="22"/>
        </w:rPr>
        <w:t xml:space="preserve">3.55 Versus </w:t>
      </w:r>
      <w:r w:rsidRPr="00AD7185">
        <w:rPr>
          <w:rFonts w:ascii="Arial" w:eastAsia="Calibri" w:hAnsi="Arial" w:cs="Arial"/>
          <w:bCs/>
          <w:sz w:val="22"/>
          <w:szCs w:val="22"/>
        </w:rPr>
        <w:t>≥</w:t>
      </w:r>
      <w:r>
        <w:rPr>
          <w:rFonts w:ascii="Arial" w:eastAsia="Calibri" w:hAnsi="Arial" w:cs="Arial"/>
          <w:bCs/>
          <w:sz w:val="22"/>
          <w:szCs w:val="22"/>
        </w:rPr>
        <w:t xml:space="preserve"> </w:t>
      </w:r>
      <w:r w:rsidRPr="00AD7185">
        <w:rPr>
          <w:rFonts w:ascii="Arial" w:eastAsia="Calibri" w:hAnsi="Arial"/>
          <w:bCs/>
          <w:sz w:val="22"/>
          <w:szCs w:val="22"/>
        </w:rPr>
        <w:t>3.55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33"/>
        <w:gridCol w:w="1647"/>
        <w:gridCol w:w="1733"/>
        <w:gridCol w:w="1647"/>
      </w:tblGrid>
      <w:tr w:rsidR="007A034B" w:rsidRPr="00E41DA4" w14:paraId="04E7522F" w14:textId="77777777" w:rsidTr="002178FA">
        <w:trPr>
          <w:trHeight w:val="144"/>
          <w:tblHeader/>
        </w:trPr>
        <w:tc>
          <w:tcPr>
            <w:tcW w:w="231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C58D50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86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6F234F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PAPi Value</w:t>
            </w:r>
          </w:p>
        </w:tc>
      </w:tr>
      <w:tr w:rsidR="007A034B" w:rsidRPr="00E41DA4" w14:paraId="5354CAAC" w14:textId="77777777" w:rsidTr="002178FA">
        <w:trPr>
          <w:trHeight w:val="144"/>
          <w:tblHeader/>
        </w:trPr>
        <w:tc>
          <w:tcPr>
            <w:tcW w:w="231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48961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8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B3A37D" w14:textId="77777777" w:rsidR="007A034B" w:rsidRPr="008670B6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Overall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2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,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711)</w:t>
            </w: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93BACA" w14:textId="77777777" w:rsidR="007A034B" w:rsidRPr="008670B6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678)</w:t>
            </w:r>
          </w:p>
        </w:tc>
        <w:tc>
          <w:tcPr>
            <w:tcW w:w="88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71C30F" w14:textId="77777777" w:rsidR="007A034B" w:rsidRPr="008670B6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2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,</w:t>
            </w:r>
            <w:r w:rsidRPr="008670B6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033)</w:t>
            </w:r>
          </w:p>
        </w:tc>
      </w:tr>
      <w:tr w:rsidR="007A034B" w:rsidRPr="00E41DA4" w14:paraId="7582D83D" w14:textId="77777777" w:rsidTr="002178FA">
        <w:trPr>
          <w:trHeight w:val="144"/>
        </w:trPr>
        <w:tc>
          <w:tcPr>
            <w:tcW w:w="2314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6F0197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Heart rate at time of vital signs, bpm</w:t>
            </w:r>
          </w:p>
        </w:tc>
        <w:tc>
          <w:tcPr>
            <w:tcW w:w="88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0E33D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FE8775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36CDD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3481FA20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AE8C2E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4897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7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A826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48AF8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31</w:t>
            </w:r>
          </w:p>
        </w:tc>
      </w:tr>
      <w:tr w:rsidR="007A034B" w:rsidRPr="00E41DA4" w14:paraId="716C18F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566A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0FED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3.1 (14.7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E8CF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5.9 (15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21B4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2.1 (14.5)</w:t>
            </w:r>
          </w:p>
        </w:tc>
      </w:tr>
      <w:tr w:rsidR="007A034B" w:rsidRPr="00E41DA4" w14:paraId="23C1C123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7078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8EF0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2.0 (72.0-93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5EA3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5.0 (76.0-96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E6BBD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1.0 (72.0-92.0)</w:t>
            </w:r>
          </w:p>
        </w:tc>
      </w:tr>
      <w:tr w:rsidR="007A034B" w:rsidRPr="00E41DA4" w14:paraId="32D3EC11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B29D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1EE6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C4E86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557B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2</w:t>
            </w:r>
          </w:p>
        </w:tc>
      </w:tr>
      <w:tr w:rsidR="007A034B" w:rsidRPr="00E41DA4" w14:paraId="0DDD30DA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40C1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Systolic blood pressure, mmH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71F8B0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025040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7193A4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6261D02E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7DD81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E9948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9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4B44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B4AD1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46</w:t>
            </w:r>
          </w:p>
        </w:tc>
      </w:tr>
      <w:tr w:rsidR="007A034B" w:rsidRPr="00E41DA4" w14:paraId="222884CB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C59B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A95A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7.1 (17.6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9AF44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5.5 (18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9A9A9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7.6 (17.4)</w:t>
            </w:r>
          </w:p>
        </w:tc>
      </w:tr>
      <w:tr w:rsidR="007A034B" w:rsidRPr="00E41DA4" w14:paraId="30316A5C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B2A9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E1B0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5.0 (104.0-128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FC78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3.0 (102.0-126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5E2F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6.0 (105.0-129.0)</w:t>
            </w:r>
          </w:p>
        </w:tc>
      </w:tr>
      <w:tr w:rsidR="007A034B" w:rsidRPr="00E41DA4" w14:paraId="79FB2DB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A279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D690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2182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5E41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7</w:t>
            </w:r>
          </w:p>
        </w:tc>
      </w:tr>
      <w:tr w:rsidR="007A034B" w:rsidRPr="00E41DA4" w14:paraId="61595E75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6125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Diastolic blood pressure, mmH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DCA381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1D6DC2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AC9233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3EF4C012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9880B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4EA2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9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7EA6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8648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44</w:t>
            </w:r>
          </w:p>
        </w:tc>
      </w:tr>
      <w:tr w:rsidR="007A034B" w:rsidRPr="00E41DA4" w14:paraId="5F353205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93B2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DED4A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.2 (11.1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90FF2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.7 (11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A72D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.1 (10.9)</w:t>
            </w:r>
          </w:p>
        </w:tc>
      </w:tr>
      <w:tr w:rsidR="007A034B" w:rsidRPr="00E41DA4" w14:paraId="772382B2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CCA5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AAA3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.0 (62.0-78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040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.0 (62.0-79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82FE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.0 (62.0-78.0)</w:t>
            </w:r>
          </w:p>
        </w:tc>
      </w:tr>
      <w:tr w:rsidR="007A034B" w:rsidRPr="00E41DA4" w14:paraId="1151E1C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9D13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B8DD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D0B5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8856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9</w:t>
            </w:r>
          </w:p>
        </w:tc>
      </w:tr>
      <w:tr w:rsidR="007A034B" w:rsidRPr="00E41DA4" w14:paraId="6381C872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4FA60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ost recent 6-minute walk distance test, m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3A205E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9C87BA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B3D8E1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254F38CA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3BC6C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02A2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3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AD75A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85C7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30</w:t>
            </w:r>
          </w:p>
        </w:tc>
      </w:tr>
      <w:tr w:rsidR="007A034B" w:rsidRPr="00E41DA4" w14:paraId="0C8E3CFC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259C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AEA3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1.6 (127.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7AEA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22"/>
              </w:rPr>
              <w:t>340.1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126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4D7F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8.4 (127.2)</w:t>
            </w:r>
          </w:p>
        </w:tc>
      </w:tr>
      <w:tr w:rsidR="007A034B" w:rsidRPr="00E41DA4" w14:paraId="7946E9BF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C634A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DE27A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1.9 (278.9-446.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52F9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8.0 (256.0-428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F13C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6.1 (289.7-451.0)</w:t>
            </w:r>
          </w:p>
        </w:tc>
      </w:tr>
      <w:tr w:rsidR="007A034B" w:rsidRPr="00E41DA4" w14:paraId="0F39E3BC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3B8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2565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7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6956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E75C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3</w:t>
            </w:r>
          </w:p>
        </w:tc>
      </w:tr>
      <w:tr w:rsidR="007A034B" w:rsidRPr="00E41DA4" w14:paraId="7706A07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E267D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BNP Value, pg/m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AB71E1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E0B2B6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D8D0BB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2D85003B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4748FA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784F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31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427D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B9E4A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76</w:t>
            </w:r>
          </w:p>
        </w:tc>
      </w:tr>
      <w:tr w:rsidR="007A034B" w:rsidRPr="00E41DA4" w14:paraId="73F6B875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6A80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A0C0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23.5 (616.6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8A4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22"/>
              </w:rPr>
              <w:t>427.9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789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4D90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87.2 (539.9)</w:t>
            </w:r>
          </w:p>
        </w:tc>
      </w:tr>
      <w:tr w:rsidR="007A034B" w:rsidRPr="00E41DA4" w14:paraId="24BD4553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F555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8E52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1.0 (45.0-367.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C1C7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2.0 (66.0-505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D525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9.5 (41.8-306.0)</w:t>
            </w:r>
          </w:p>
        </w:tc>
      </w:tr>
      <w:tr w:rsidR="007A034B" w:rsidRPr="00E41DA4" w14:paraId="069802E7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959F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9C55C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39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2B9D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00FB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57</w:t>
            </w:r>
          </w:p>
        </w:tc>
      </w:tr>
      <w:tr w:rsidR="007A034B" w:rsidRPr="00E41DA4" w14:paraId="63EB640B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117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ost recent BNP, pg/mL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70EC8E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D3D915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DFCBCF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1B716F60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9D8EE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lastRenderedPageBreak/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4019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AEFE7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4DCA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5</w:t>
            </w:r>
          </w:p>
        </w:tc>
      </w:tr>
      <w:tr w:rsidR="007A034B" w:rsidRPr="00E41DA4" w14:paraId="51BAE4A6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A69A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3F2D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205.8 (6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18.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85E1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02.7 (3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06.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EDB2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279.1 (7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60.4)</w:t>
            </w:r>
          </w:p>
        </w:tc>
      </w:tr>
      <w:tr w:rsidR="007A034B" w:rsidRPr="00E41DA4" w14:paraId="284E6786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E2A0F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572A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13.0 (157.0-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24.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C4B7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26.5 (226.0-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244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F88D3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52.0 (148.0-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63.0)</w:t>
            </w:r>
          </w:p>
        </w:tc>
      </w:tr>
      <w:tr w:rsidR="007A034B" w:rsidRPr="00E41DA4" w14:paraId="22FC3013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E652C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260A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3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1CD2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7B0F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28</w:t>
            </w:r>
          </w:p>
        </w:tc>
      </w:tr>
      <w:tr w:rsidR="007A034B" w:rsidRPr="00E41DA4" w14:paraId="3BF01FD5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CCFB8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PAH Risk score </w:t>
            </w:r>
            <w:r w:rsidRPr="00E41DA4">
              <w:rPr>
                <w:rFonts w:ascii="Arial" w:eastAsia="Times New Roman" w:hAnsi="Arial" w:cs="Arial"/>
                <w:sz w:val="18"/>
                <w:szCs w:val="18"/>
              </w:rPr>
              <w:t>(REVEAL 2.0 Risk Calculato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5DB485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872C53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6057F4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3A885ECF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01F6D7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73C0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1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6623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A275A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33</w:t>
            </w:r>
          </w:p>
        </w:tc>
      </w:tr>
      <w:tr w:rsidR="007A034B" w:rsidRPr="00E41DA4" w14:paraId="55D52118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AA0EA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011C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6 (2.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5D5B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22"/>
              </w:rPr>
              <w:t>8.2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2.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D53EB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4 (2.3)</w:t>
            </w:r>
          </w:p>
        </w:tc>
      </w:tr>
      <w:tr w:rsidR="007A034B" w:rsidRPr="00E41DA4" w14:paraId="2A22A290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36B5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A99D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0 (6.0-9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8D6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0 (7.0-10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7755C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0 (6.0-9.0)</w:t>
            </w:r>
          </w:p>
        </w:tc>
      </w:tr>
      <w:tr w:rsidR="007A034B" w:rsidRPr="00E41DA4" w14:paraId="162FC34D" w14:textId="77777777" w:rsidTr="002178FA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DC33E0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ost recent baseline mPAP at rest, entered or calculated (range restricted), mmHg</w:t>
            </w:r>
          </w:p>
        </w:tc>
      </w:tr>
      <w:tr w:rsidR="007A034B" w:rsidRPr="00E41DA4" w14:paraId="56D66F34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42741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2D0F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5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854B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71CB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89</w:t>
            </w:r>
          </w:p>
        </w:tc>
      </w:tr>
      <w:tr w:rsidR="007A034B" w:rsidRPr="00E41DA4" w14:paraId="02D3142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4F0F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4DDE3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6 (14.4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3E38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.6 (13.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F80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9 (14.7)</w:t>
            </w:r>
          </w:p>
        </w:tc>
      </w:tr>
      <w:tr w:rsidR="007A034B" w:rsidRPr="00E41DA4" w14:paraId="15ADAE0B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91B9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57B7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.0 (40.0-58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EEAA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.0 (40.0-57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BC379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0 (40.0-58.0)</w:t>
            </w:r>
          </w:p>
        </w:tc>
      </w:tr>
      <w:tr w:rsidR="007A034B" w:rsidRPr="00E41DA4" w14:paraId="356203CF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A9E2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24D4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B9A7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0F8B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4</w:t>
            </w:r>
          </w:p>
        </w:tc>
      </w:tr>
      <w:tr w:rsidR="007A034B" w:rsidRPr="00E41DA4" w14:paraId="51E1C7F0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8DDB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ctual most recent mixed venous O</w:t>
            </w:r>
            <w:r w:rsidRPr="00E41DA4">
              <w:rPr>
                <w:rFonts w:ascii="Arial" w:eastAsia="MS Mincho" w:hAnsi="Arial" w:cs="Arial"/>
                <w:sz w:val="18"/>
                <w:szCs w:val="18"/>
                <w:vertAlign w:val="subscript"/>
              </w:rPr>
              <w:t>2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saturatio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C9D795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044AE4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5DE07E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45E7D10D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023AB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53D0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4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2EA3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0346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308</w:t>
            </w:r>
          </w:p>
        </w:tc>
      </w:tr>
      <w:tr w:rsidR="007A034B" w:rsidRPr="00E41DA4" w14:paraId="1E517BF5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BB40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5E48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3.8 (9.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5DF30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22"/>
              </w:rPr>
              <w:t>58.5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10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12C6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.6 (8.7)</w:t>
            </w:r>
          </w:p>
        </w:tc>
      </w:tr>
      <w:tr w:rsidR="007A034B" w:rsidRPr="00E41DA4" w14:paraId="65EC54CF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D283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D9BE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.0 (58.0-70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1D9E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9.0 (51.0-66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18AF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6.0 (61.0-71.0)</w:t>
            </w:r>
          </w:p>
        </w:tc>
      </w:tr>
      <w:tr w:rsidR="007A034B" w:rsidRPr="00E41DA4" w14:paraId="0313B65F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E67F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7FFC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7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BFE8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FA82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25</w:t>
            </w:r>
          </w:p>
        </w:tc>
      </w:tr>
      <w:tr w:rsidR="007A034B" w:rsidRPr="00E41DA4" w14:paraId="32BB3233" w14:textId="77777777" w:rsidTr="002178FA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647FCD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ost recent cardiac index (minimum output – not preferred analysis variable), L/min/m</w:t>
            </w:r>
            <w:r w:rsidRPr="00E41DA4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7A034B" w:rsidRPr="00E41DA4" w14:paraId="2DFD58DD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1AF8F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38E36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9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8DA2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708E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24</w:t>
            </w:r>
          </w:p>
        </w:tc>
      </w:tr>
      <w:tr w:rsidR="007A034B" w:rsidRPr="00E41DA4" w14:paraId="44A2721B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6F30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E6E84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4 (0.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8D7D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22"/>
              </w:rPr>
              <w:t>2.2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0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C040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5 (0.8)</w:t>
            </w:r>
          </w:p>
        </w:tc>
      </w:tr>
      <w:tr w:rsidR="007A034B" w:rsidRPr="00E41DA4" w14:paraId="794067D6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00442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4498C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3 (1.8-2.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55AE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0 (1.6-2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E8AD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4 (1.9-2.9)</w:t>
            </w:r>
          </w:p>
        </w:tc>
      </w:tr>
      <w:tr w:rsidR="007A034B" w:rsidRPr="00E41DA4" w14:paraId="67D3774D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C7CD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F41D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EA6B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F3FE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9</w:t>
            </w:r>
          </w:p>
        </w:tc>
      </w:tr>
      <w:tr w:rsidR="007A034B" w:rsidRPr="00E41DA4" w14:paraId="0451A18A" w14:textId="77777777" w:rsidTr="002178FA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694C4E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ost recent PVR (Fick hierarchy – preferred analysis variable), Wood units</w:t>
            </w:r>
          </w:p>
        </w:tc>
      </w:tr>
      <w:tr w:rsidR="007A034B" w:rsidRPr="00E41DA4" w14:paraId="409CD906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EEEA5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5FCA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1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BB05F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E0800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64</w:t>
            </w:r>
          </w:p>
        </w:tc>
      </w:tr>
      <w:tr w:rsidR="007A034B" w:rsidRPr="00E41DA4" w14:paraId="3BBF6BF5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E897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D066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3 (6.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B8BA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9 (6.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8CD7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1 (7.0)</w:t>
            </w:r>
          </w:p>
        </w:tc>
      </w:tr>
      <w:tr w:rsidR="007A034B" w:rsidRPr="00E41DA4" w14:paraId="16E60EE8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D570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10DF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9 (5.8-13.1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0EBA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.8 (5.9-14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FD77B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6 (5.7-12.6)</w:t>
            </w:r>
          </w:p>
        </w:tc>
      </w:tr>
      <w:tr w:rsidR="007A034B" w:rsidRPr="00E41DA4" w14:paraId="6FC056D7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D69DF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, 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60CB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A8B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FBA7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9</w:t>
            </w:r>
          </w:p>
        </w:tc>
      </w:tr>
      <w:tr w:rsidR="007A034B" w:rsidRPr="00E41DA4" w14:paraId="7A956D22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0757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ost recent baseline PCWP, at rest (range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lastRenderedPageBreak/>
              <w:t>restricted), mmH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837E7C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3C4371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982D0E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7AA693B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88A02B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75845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8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2B49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B75E3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40</w:t>
            </w:r>
          </w:p>
        </w:tc>
      </w:tr>
      <w:tr w:rsidR="007A034B" w:rsidRPr="00E41DA4" w14:paraId="58528508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7E0EB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065C8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.8 (4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800F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7 (3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A6C8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.5 (4.0)</w:t>
            </w:r>
          </w:p>
        </w:tc>
      </w:tr>
      <w:tr w:rsidR="007A034B" w:rsidRPr="00E41DA4" w14:paraId="34DF1F01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665C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ACC3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0 (7.0-12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96D3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.0 (8.0-13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FADE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.0 (7.0-12.0)</w:t>
            </w:r>
          </w:p>
        </w:tc>
      </w:tr>
      <w:tr w:rsidR="007A034B" w:rsidRPr="00E41DA4" w14:paraId="1A4D109F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B54A0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587C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9758D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78DF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3</w:t>
            </w:r>
          </w:p>
        </w:tc>
      </w:tr>
      <w:tr w:rsidR="007A034B" w:rsidRPr="00E41DA4" w14:paraId="44F46140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374D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Glomerular filtration rate at enrollment, mL/min/1.73 m</w:t>
            </w:r>
            <w:r w:rsidRPr="00E41DA4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2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325FDB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384779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BEC57E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358FA540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3C085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D9A3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5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51F90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BABE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13</w:t>
            </w:r>
          </w:p>
        </w:tc>
      </w:tr>
      <w:tr w:rsidR="007A034B" w:rsidRPr="00E41DA4" w14:paraId="55013A9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34F4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55E7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5.0 (26.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6B96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3.5 (26.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27B4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5.5 (26.6)</w:t>
            </w:r>
          </w:p>
        </w:tc>
      </w:tr>
      <w:tr w:rsidR="007A034B" w:rsidRPr="00E41DA4" w14:paraId="1EA7E70A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1E29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D862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3.5 (56.7-93.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F755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1.9 (54.2-91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5137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4.0 (57.4-94.2)</w:t>
            </w:r>
          </w:p>
        </w:tc>
      </w:tr>
      <w:tr w:rsidR="007A034B" w:rsidRPr="00E41DA4" w14:paraId="01614D78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7306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E84A4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5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76CA2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723B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0</w:t>
            </w:r>
          </w:p>
        </w:tc>
      </w:tr>
      <w:tr w:rsidR="007A034B" w:rsidRPr="00E41DA4" w14:paraId="788A3AA7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E593F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Borg Dyspnea Scale</w:t>
            </w:r>
            <w:r w:rsidRPr="00F64567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E6B2ED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0F1FDC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EA2D9C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1D95BD7A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906E3" w14:textId="77777777" w:rsidR="007A034B" w:rsidRPr="00854508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A13C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2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6511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1292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70</w:t>
            </w:r>
          </w:p>
        </w:tc>
      </w:tr>
      <w:tr w:rsidR="007A034B" w:rsidRPr="00E41DA4" w14:paraId="760C582A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92BD2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6F2DC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2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AFB8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1 (2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CFA57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1.9)</w:t>
            </w:r>
          </w:p>
        </w:tc>
      </w:tr>
      <w:tr w:rsidR="007A034B" w:rsidRPr="00E41DA4" w14:paraId="6EACD2FE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467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ED27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2.0-4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C0E0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1.8-4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72AEE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2.0-4.0)</w:t>
            </w:r>
          </w:p>
        </w:tc>
      </w:tr>
      <w:tr w:rsidR="007A034B" w:rsidRPr="00E41DA4" w14:paraId="7EC9E832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275CD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2C7E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8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CC51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2A03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63</w:t>
            </w:r>
          </w:p>
        </w:tc>
      </w:tr>
      <w:tr w:rsidR="007A034B" w:rsidRPr="00E41DA4" w14:paraId="01B2142F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DD48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edical history of obstructive lung diseas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32F1D6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186E00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E4CC1C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5470F2DC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D075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FA49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6 (14.7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B369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0 (13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F5A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6 (15.0)</w:t>
            </w:r>
          </w:p>
        </w:tc>
      </w:tr>
      <w:tr w:rsidR="007A034B" w:rsidRPr="00E41DA4" w14:paraId="347AC958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1C5C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E283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243 (85.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85D5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61 (86.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1399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82 (85.0)</w:t>
            </w:r>
          </w:p>
        </w:tc>
      </w:tr>
      <w:tr w:rsidR="007A034B" w:rsidRPr="00E41DA4" w14:paraId="35C0D29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B01F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862F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A451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9AAF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5</w:t>
            </w:r>
          </w:p>
        </w:tc>
      </w:tr>
      <w:tr w:rsidR="007A034B" w:rsidRPr="00E41DA4" w14:paraId="3522EDF4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BFDA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edical history of reactive airways diseas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 xml:space="preserve">n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11E500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2F1C38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FE73D2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1AD2F0B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0F8BD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458F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7 (9.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4B64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0 (9.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0D39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7 (10.1)</w:t>
            </w:r>
          </w:p>
        </w:tc>
      </w:tr>
      <w:tr w:rsidR="007A034B" w:rsidRPr="00E41DA4" w14:paraId="0353FD4B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9B60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84B8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346 (90.1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F6945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87 (90.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4E78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59 (89.9)</w:t>
            </w:r>
          </w:p>
        </w:tc>
      </w:tr>
      <w:tr w:rsidR="007A034B" w:rsidRPr="00E41DA4" w14:paraId="6821B33F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8DD6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2398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266FC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AD67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7</w:t>
            </w:r>
          </w:p>
        </w:tc>
      </w:tr>
      <w:tr w:rsidR="007A034B" w:rsidRPr="00E41DA4" w14:paraId="461889CB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E65E0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edical history of sleep apnea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3B1890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CE2E02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6BD454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1D020773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AFD0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9A59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53 (21.6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1BC6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9 (26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36EBD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4 (19.9)</w:t>
            </w:r>
          </w:p>
        </w:tc>
      </w:tr>
      <w:tr w:rsidR="007A034B" w:rsidRPr="00E41DA4" w14:paraId="6AC9EBEC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47BC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C5EB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03 (78.4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9CCE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60 (73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56AA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43 (80.1)</w:t>
            </w:r>
          </w:p>
        </w:tc>
      </w:tr>
      <w:tr w:rsidR="007A034B" w:rsidRPr="00E41DA4" w14:paraId="411AF1C5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CB9B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1D7A6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E4C0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6F39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6</w:t>
            </w:r>
          </w:p>
        </w:tc>
      </w:tr>
      <w:tr w:rsidR="007A034B" w:rsidRPr="00E41DA4" w14:paraId="12C9BD6C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9E237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History of lung transplant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328350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887B16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8AD7E0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3BF7E2CD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4A602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1896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 (0.2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D0CC6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E1D5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 (0.2)</w:t>
            </w:r>
          </w:p>
        </w:tc>
      </w:tr>
      <w:tr w:rsidR="007A034B" w:rsidRPr="00E41DA4" w14:paraId="00EBA628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4B0CF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lastRenderedPageBreak/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FC2F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06 (99.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A7B92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7 (99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75E55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29 (99.8)</w:t>
            </w:r>
          </w:p>
        </w:tc>
      </w:tr>
      <w:tr w:rsidR="007A034B" w:rsidRPr="00E41DA4" w14:paraId="6BA7DDB4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20074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History of atrial septostomy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3E85DA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45C8F5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DF358F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3DECF712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13F86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EB85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 (0.7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2D87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86440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 (0.8)</w:t>
            </w:r>
          </w:p>
        </w:tc>
      </w:tr>
      <w:tr w:rsidR="007A034B" w:rsidRPr="00E41DA4" w14:paraId="19842500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F334C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FC89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93 (99.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E5A5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7 (99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C722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16 (99.2)</w:t>
            </w:r>
          </w:p>
        </w:tc>
      </w:tr>
      <w:tr w:rsidR="007A034B" w:rsidRPr="00E41DA4" w14:paraId="6ACD2184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C3AE0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COPD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7BBA75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50EF00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91BCE7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7B52B3B8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BC72D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4FDD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6 (10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6BCC1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3 (9.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809EA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3 (10.1)</w:t>
            </w:r>
          </w:p>
        </w:tc>
      </w:tr>
      <w:tr w:rsidR="007A034B" w:rsidRPr="00E41DA4" w14:paraId="1C5FC596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C59840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E933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05 (90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124EC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06 (90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830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99 (89.9)</w:t>
            </w:r>
          </w:p>
        </w:tc>
      </w:tr>
      <w:tr w:rsidR="007A034B" w:rsidRPr="00E41DA4" w14:paraId="5D80E73B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BC783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1B30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8DBD2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D6D9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</w:t>
            </w:r>
          </w:p>
        </w:tc>
      </w:tr>
      <w:tr w:rsidR="007A034B" w:rsidRPr="00E41DA4" w14:paraId="7866E1F7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33ABEF" w14:textId="77777777" w:rsidR="007A034B" w:rsidRPr="00101BAF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Pulmonary embolism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A57C01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37060F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945735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185B726C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7A94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50B7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2 (3.1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4A5F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4 (3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F221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8 (2.9)</w:t>
            </w:r>
          </w:p>
        </w:tc>
      </w:tr>
      <w:tr w:rsidR="007A034B" w:rsidRPr="00E41DA4" w14:paraId="7439D0D0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1573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BB21A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89 (96.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80E7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45 (96.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FC79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44 (97.1)</w:t>
            </w:r>
          </w:p>
        </w:tc>
      </w:tr>
      <w:tr w:rsidR="007A034B" w:rsidRPr="00E41DA4" w14:paraId="7373BC74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CA24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ACBE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DEAD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95EB6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</w:t>
            </w:r>
          </w:p>
        </w:tc>
      </w:tr>
      <w:tr w:rsidR="007A034B" w:rsidRPr="00E41DA4" w14:paraId="0CFC07D1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1B4A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Congenital heart diseas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01BAF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44BACD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63306A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E931E3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04EF0D4A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4A7D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8489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1 (10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6708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 (3.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7951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46 (12.1)</w:t>
            </w:r>
          </w:p>
        </w:tc>
      </w:tr>
      <w:tr w:rsidR="007A034B" w:rsidRPr="00E41DA4" w14:paraId="3483136B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D8E7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E9EF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40 (90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14D3E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3 (96.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0A6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87 (87.9)</w:t>
            </w:r>
          </w:p>
        </w:tc>
      </w:tr>
      <w:tr w:rsidR="007A034B" w:rsidRPr="00E41DA4" w14:paraId="5E4C4EF5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CCF5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ny prostacyclin,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BFAB31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BB5509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5E0DB5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1C5AAA12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DF47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8E69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13 (38.1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38C9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22"/>
              </w:rPr>
              <w:t>310 (46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4482C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3 (35.3)</w:t>
            </w:r>
          </w:p>
        </w:tc>
      </w:tr>
      <w:tr w:rsidR="007A034B" w:rsidRPr="00E41DA4" w14:paraId="3B486AD3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3B45D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2FFA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45 (61.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68C8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7 (53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8D46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288 (64.7)</w:t>
            </w:r>
          </w:p>
        </w:tc>
      </w:tr>
      <w:tr w:rsidR="007A034B" w:rsidRPr="00E41DA4" w14:paraId="32A723D8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36F57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73EE1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2892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3927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</w:t>
            </w:r>
          </w:p>
        </w:tc>
      </w:tr>
      <w:tr w:rsidR="007A034B" w:rsidRPr="00E41DA4" w14:paraId="0F17D03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6E0E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Any phosphodiesterase-5 inhibitor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972FCD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5BF9433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1A559E5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F76794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55487B20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BC0F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7C98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239 (46.6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A560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00 (45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92D6D6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39 (47.2)</w:t>
            </w:r>
          </w:p>
        </w:tc>
      </w:tr>
      <w:tr w:rsidR="007A034B" w:rsidRPr="00E41DA4" w14:paraId="6EC655F3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85AF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73FA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19 (53.4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1B5CC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7 (55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81B9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52 (52.8)</w:t>
            </w:r>
          </w:p>
        </w:tc>
      </w:tr>
      <w:tr w:rsidR="007A034B" w:rsidRPr="00E41DA4" w14:paraId="16D2085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C4808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4456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A67859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3CD9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</w:t>
            </w:r>
          </w:p>
        </w:tc>
      </w:tr>
      <w:tr w:rsidR="007A034B" w:rsidRPr="00E41DA4" w14:paraId="6FE75FA9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6FB8D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Any endothelin receptor antagonist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53D130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3110130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E67670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7A034B" w:rsidRPr="00E41DA4" w14:paraId="6D28248D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DCF7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D698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18 (42.1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66B464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9 (38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233152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59 (43.1)</w:t>
            </w:r>
          </w:p>
        </w:tc>
      </w:tr>
      <w:tr w:rsidR="007A034B" w:rsidRPr="00E41DA4" w14:paraId="2E99647F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right w:val="nil"/>
            </w:tcBorders>
            <w:hideMark/>
          </w:tcPr>
          <w:p w14:paraId="380F288A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hideMark/>
          </w:tcPr>
          <w:p w14:paraId="3892FE97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40 (57.9)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hideMark/>
          </w:tcPr>
          <w:p w14:paraId="7A3DB321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8 (61.2)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hideMark/>
          </w:tcPr>
          <w:p w14:paraId="2C0DF5B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32 (56.9)</w:t>
            </w:r>
          </w:p>
        </w:tc>
      </w:tr>
      <w:tr w:rsidR="007A034B" w:rsidRPr="00E41DA4" w14:paraId="00C8E9D6" w14:textId="77777777" w:rsidTr="002178FA">
        <w:trPr>
          <w:trHeight w:val="144"/>
        </w:trPr>
        <w:tc>
          <w:tcPr>
            <w:tcW w:w="2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B13A3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4621F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0513EE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DA750B" w14:textId="77777777" w:rsidR="007A034B" w:rsidRPr="00E41DA4" w:rsidRDefault="007A034B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</w:t>
            </w:r>
          </w:p>
        </w:tc>
      </w:tr>
    </w:tbl>
    <w:p w14:paraId="36BF6B1E" w14:textId="77777777" w:rsidR="007A034B" w:rsidRPr="00726924" w:rsidRDefault="007A034B" w:rsidP="007A034B">
      <w:pPr>
        <w:widowControl w:val="0"/>
        <w:autoSpaceDE w:val="0"/>
        <w:autoSpaceDN w:val="0"/>
        <w:adjustRightInd w:val="0"/>
        <w:spacing w:before="240" w:line="276" w:lineRule="auto"/>
        <w:rPr>
          <w:rFonts w:ascii="Arial" w:eastAsia="MS Mincho" w:hAnsi="Arial" w:cs="Arial"/>
          <w:sz w:val="18"/>
          <w:szCs w:val="18"/>
        </w:rPr>
      </w:pPr>
      <w:r w:rsidRPr="00F64567">
        <w:rPr>
          <w:rFonts w:ascii="Arial" w:eastAsia="MS Mincho" w:hAnsi="Arial" w:cs="Arial"/>
          <w:sz w:val="18"/>
          <w:szCs w:val="18"/>
          <w:vertAlign w:val="superscript"/>
        </w:rPr>
        <w:t>a</w:t>
      </w:r>
      <w:r w:rsidRPr="00E41DA4">
        <w:rPr>
          <w:rFonts w:ascii="Arial" w:eastAsia="MS Mincho" w:hAnsi="Arial" w:cs="Arial"/>
          <w:color w:val="000000"/>
          <w:sz w:val="18"/>
          <w:szCs w:val="18"/>
        </w:rPr>
        <w:t xml:space="preserve">Scale ranges from </w:t>
      </w:r>
      <w:r w:rsidRPr="00E41DA4">
        <w:rPr>
          <w:rFonts w:ascii="Arial" w:eastAsia="MS Mincho" w:hAnsi="Arial" w:cs="Arial"/>
          <w:sz w:val="18"/>
          <w:szCs w:val="18"/>
        </w:rPr>
        <w:t>0</w:t>
      </w:r>
      <w:r>
        <w:rPr>
          <w:rFonts w:ascii="Arial" w:eastAsia="MS Mincho" w:hAnsi="Arial" w:cs="Arial"/>
          <w:sz w:val="18"/>
          <w:szCs w:val="18"/>
        </w:rPr>
        <w:t>,</w:t>
      </w:r>
      <w:r w:rsidRPr="00E41DA4">
        <w:rPr>
          <w:rFonts w:ascii="Arial" w:eastAsia="MS Mincho" w:hAnsi="Arial" w:cs="Arial"/>
          <w:sz w:val="18"/>
          <w:szCs w:val="18"/>
        </w:rPr>
        <w:t xml:space="preserve"> </w:t>
      </w:r>
      <w:r>
        <w:rPr>
          <w:rFonts w:ascii="Arial" w:eastAsia="MS Mincho" w:hAnsi="Arial" w:cs="Arial"/>
          <w:sz w:val="18"/>
          <w:szCs w:val="18"/>
        </w:rPr>
        <w:t xml:space="preserve">where </w:t>
      </w:r>
      <w:r w:rsidRPr="00E41DA4">
        <w:rPr>
          <w:rFonts w:ascii="Arial" w:eastAsia="MS Mincho" w:hAnsi="Arial" w:cs="Arial"/>
          <w:sz w:val="18"/>
          <w:szCs w:val="18"/>
        </w:rPr>
        <w:t>breathing is causing no difficulty at all</w:t>
      </w:r>
      <w:r>
        <w:rPr>
          <w:rFonts w:ascii="Arial" w:eastAsia="MS Mincho" w:hAnsi="Arial" w:cs="Arial"/>
          <w:sz w:val="18"/>
          <w:szCs w:val="18"/>
        </w:rPr>
        <w:t>,</w:t>
      </w:r>
      <w:r w:rsidRPr="00E41DA4">
        <w:rPr>
          <w:rFonts w:ascii="Arial" w:eastAsia="MS Mincho" w:hAnsi="Arial" w:cs="Arial"/>
          <w:sz w:val="18"/>
          <w:szCs w:val="18"/>
        </w:rPr>
        <w:t xml:space="preserve"> through 10</w:t>
      </w:r>
      <w:r>
        <w:rPr>
          <w:rFonts w:ascii="Arial" w:eastAsia="MS Mincho" w:hAnsi="Arial" w:cs="Arial"/>
          <w:sz w:val="18"/>
          <w:szCs w:val="18"/>
        </w:rPr>
        <w:t>,</w:t>
      </w:r>
      <w:r w:rsidRPr="00E41DA4">
        <w:rPr>
          <w:rFonts w:ascii="Arial" w:eastAsia="MS Mincho" w:hAnsi="Arial" w:cs="Arial"/>
          <w:sz w:val="18"/>
          <w:szCs w:val="18"/>
        </w:rPr>
        <w:t xml:space="preserve"> </w:t>
      </w:r>
      <w:r>
        <w:rPr>
          <w:rFonts w:ascii="Arial" w:eastAsia="MS Mincho" w:hAnsi="Arial" w:cs="Arial"/>
          <w:sz w:val="18"/>
          <w:szCs w:val="18"/>
        </w:rPr>
        <w:t xml:space="preserve">where </w:t>
      </w:r>
      <w:r w:rsidRPr="00E41DA4">
        <w:rPr>
          <w:rFonts w:ascii="Arial" w:eastAsia="MS Mincho" w:hAnsi="Arial" w:cs="Arial"/>
          <w:sz w:val="18"/>
          <w:szCs w:val="18"/>
        </w:rPr>
        <w:t>breathing difficulty is maximal.</w:t>
      </w:r>
      <w:r>
        <w:rPr>
          <w:rFonts w:ascii="Arial" w:eastAsia="MS Mincho" w:hAnsi="Arial" w:cs="Arial"/>
          <w:sz w:val="18"/>
          <w:szCs w:val="18"/>
        </w:rPr>
        <w:br/>
      </w:r>
      <w:r w:rsidRPr="00726924">
        <w:rPr>
          <w:rFonts w:ascii="Arial" w:eastAsia="MS Mincho" w:hAnsi="Arial" w:cs="Arial"/>
          <w:sz w:val="18"/>
          <w:szCs w:val="18"/>
        </w:rPr>
        <w:t>BNP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brain natriuretic peptide; bpm</w:t>
      </w:r>
      <w:r>
        <w:rPr>
          <w:rFonts w:ascii="Arial" w:eastAsia="MS Mincho" w:hAnsi="Arial" w:cs="Arial"/>
          <w:sz w:val="18"/>
          <w:szCs w:val="18"/>
        </w:rPr>
        <w:t xml:space="preserve">: </w:t>
      </w:r>
      <w:r w:rsidRPr="00726924">
        <w:rPr>
          <w:rFonts w:ascii="Arial" w:eastAsia="MS Mincho" w:hAnsi="Arial" w:cs="Arial"/>
          <w:sz w:val="18"/>
          <w:szCs w:val="18"/>
        </w:rPr>
        <w:t>beats per minute; COPD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chronic obstructive pulmonary disease; IQR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interquartile range; mPAP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mean pulmonary artery pressure; PAH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pulmonary arterial hypertension; PAPi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pulmonary </w:t>
      </w:r>
      <w:r w:rsidRPr="00726924">
        <w:rPr>
          <w:rFonts w:ascii="Arial" w:eastAsia="MS Mincho" w:hAnsi="Arial" w:cs="Arial"/>
          <w:sz w:val="18"/>
          <w:szCs w:val="18"/>
        </w:rPr>
        <w:lastRenderedPageBreak/>
        <w:t>artery pulsatility index; PCWP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pulmonary capillary wedge pressure; PVR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pulmonary vascular resistance; REVEAL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Registry to Evaluate Early and Long-Term PAH Disease Management; SD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standard deviation.</w:t>
      </w:r>
    </w:p>
    <w:p w14:paraId="687D3676" w14:textId="77777777" w:rsidR="007A034B" w:rsidRPr="00E41DA4" w:rsidRDefault="007A034B" w:rsidP="007A034B">
      <w:pPr>
        <w:widowControl w:val="0"/>
        <w:autoSpaceDE w:val="0"/>
        <w:autoSpaceDN w:val="0"/>
        <w:adjustRightInd w:val="0"/>
        <w:spacing w:before="240" w:line="480" w:lineRule="auto"/>
        <w:rPr>
          <w:rFonts w:ascii="Arial" w:eastAsia="MS Mincho" w:hAnsi="Arial" w:cs="Arial"/>
          <w:sz w:val="18"/>
          <w:szCs w:val="18"/>
        </w:rPr>
      </w:pPr>
    </w:p>
    <w:p w14:paraId="3B5FACF9" w14:textId="77777777" w:rsidR="00352454" w:rsidRDefault="00352454"/>
    <w:sectPr w:rsidR="003524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454"/>
    <w:rsid w:val="00352454"/>
    <w:rsid w:val="007A034B"/>
    <w:rsid w:val="00B1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36FEBC-5D15-4AE2-B17A-EAC6981B7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4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4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4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4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4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4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4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4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4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4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4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4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4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4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4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4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4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4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4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4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4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4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4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4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4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45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2</Words>
  <Characters>4232</Characters>
  <Application>Microsoft Office Word</Application>
  <DocSecurity>0</DocSecurity>
  <Lines>35</Lines>
  <Paragraphs>9</Paragraphs>
  <ScaleCrop>false</ScaleCrop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5-25T01:40:00Z</dcterms:created>
  <dcterms:modified xsi:type="dcterms:W3CDTF">2026-05-25T01:40:00Z</dcterms:modified>
</cp:coreProperties>
</file>